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13B" w:rsidRDefault="0041413B" w:rsidP="006D48EB">
      <w:pPr>
        <w:spacing w:line="400" w:lineRule="exact"/>
        <w:jc w:val="center"/>
        <w:rPr>
          <w:rFonts w:ascii="Times New Roman" w:hAnsi="Times New Roman"/>
          <w:sz w:val="28"/>
          <w:szCs w:val="28"/>
        </w:rPr>
      </w:pPr>
    </w:p>
    <w:p w:rsidR="00856CAE" w:rsidRPr="005F6F9F" w:rsidRDefault="00856CAE" w:rsidP="00856CAE">
      <w:pPr>
        <w:jc w:val="center"/>
        <w:rPr>
          <w:rFonts w:ascii="Times New Roman" w:hAnsi="Times New Roman"/>
          <w:sz w:val="24"/>
          <w:szCs w:val="24"/>
        </w:rPr>
      </w:pPr>
      <w:r w:rsidRPr="005F6F9F">
        <w:rPr>
          <w:rFonts w:ascii="Times New Roman" w:hAnsi="Times New Roman"/>
          <w:sz w:val="24"/>
          <w:szCs w:val="24"/>
        </w:rPr>
        <w:t>Table</w:t>
      </w:r>
      <w:r w:rsidR="005304C1" w:rsidRPr="005F6F9F">
        <w:rPr>
          <w:rFonts w:ascii="Times New Roman" w:hAnsi="Times New Roman"/>
          <w:sz w:val="24"/>
          <w:szCs w:val="24"/>
        </w:rPr>
        <w:t xml:space="preserve"> </w:t>
      </w:r>
      <w:r w:rsidR="004A2797" w:rsidRPr="005F6F9F">
        <w:rPr>
          <w:rFonts w:ascii="Times New Roman" w:hAnsi="Times New Roman"/>
          <w:sz w:val="24"/>
          <w:szCs w:val="24"/>
        </w:rPr>
        <w:t xml:space="preserve">S3 </w:t>
      </w:r>
      <w:r w:rsidR="00A035B2" w:rsidRPr="005F6F9F">
        <w:rPr>
          <w:rFonts w:ascii="Times New Roman" w:hAnsi="Times New Roman"/>
          <w:sz w:val="24"/>
          <w:szCs w:val="24"/>
        </w:rPr>
        <w:t>D</w:t>
      </w:r>
      <w:r w:rsidRPr="005F6F9F">
        <w:rPr>
          <w:rFonts w:ascii="Times New Roman" w:hAnsi="Times New Roman"/>
          <w:sz w:val="24"/>
          <w:szCs w:val="24"/>
        </w:rPr>
        <w:t xml:space="preserve">iversity </w:t>
      </w:r>
      <w:r w:rsidR="00A035B2" w:rsidRPr="005F6F9F">
        <w:rPr>
          <w:rFonts w:ascii="Times New Roman" w:hAnsi="Times New Roman"/>
          <w:sz w:val="24"/>
          <w:szCs w:val="24"/>
        </w:rPr>
        <w:t xml:space="preserve">indices </w:t>
      </w:r>
      <w:r w:rsidRPr="005F6F9F">
        <w:rPr>
          <w:rFonts w:ascii="Times New Roman" w:hAnsi="Times New Roman"/>
          <w:sz w:val="24"/>
          <w:szCs w:val="24"/>
        </w:rPr>
        <w:t>of soil samples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264"/>
        <w:gridCol w:w="1275"/>
        <w:gridCol w:w="1276"/>
        <w:gridCol w:w="1276"/>
        <w:gridCol w:w="1276"/>
        <w:gridCol w:w="1417"/>
      </w:tblGrid>
      <w:tr w:rsidR="00744B78" w:rsidTr="00856CAE">
        <w:trPr>
          <w:trHeight w:val="479"/>
          <w:jc w:val="center"/>
        </w:trPr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Samples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5F6F9F" w:rsidP="00134F0B">
            <w:pPr>
              <w:spacing w:line="360" w:lineRule="auto"/>
              <w:rPr>
                <w:b/>
              </w:rPr>
            </w:pPr>
            <w:r>
              <w:rPr>
                <w:b/>
              </w:rPr>
              <w:t>S</w:t>
            </w:r>
            <w:r w:rsidR="00744B78" w:rsidRPr="00856CAE">
              <w:rPr>
                <w:b/>
              </w:rPr>
              <w:t>ob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5F6F9F" w:rsidP="00134F0B">
            <w:pPr>
              <w:spacing w:line="360" w:lineRule="auto"/>
              <w:rPr>
                <w:b/>
              </w:rPr>
            </w:pPr>
            <w:r>
              <w:rPr>
                <w:b/>
              </w:rPr>
              <w:t>A</w:t>
            </w:r>
            <w:r w:rsidR="00744B78" w:rsidRPr="00856CAE">
              <w:rPr>
                <w:b/>
              </w:rPr>
              <w:t>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5F6F9F" w:rsidP="00134F0B">
            <w:pPr>
              <w:spacing w:line="360" w:lineRule="auto"/>
              <w:rPr>
                <w:b/>
              </w:rPr>
            </w:pPr>
            <w:r>
              <w:rPr>
                <w:b/>
              </w:rPr>
              <w:t>C</w:t>
            </w:r>
            <w:r w:rsidR="00744B78" w:rsidRPr="00856CAE">
              <w:rPr>
                <w:b/>
              </w:rPr>
              <w:t>ha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5F6F9F" w:rsidP="00134F0B">
            <w:pPr>
              <w:spacing w:line="360" w:lineRule="auto"/>
              <w:rPr>
                <w:b/>
              </w:rPr>
            </w:pPr>
            <w:r>
              <w:rPr>
                <w:b/>
              </w:rPr>
              <w:t>C</w:t>
            </w:r>
            <w:r w:rsidR="00744B78" w:rsidRPr="00856CAE">
              <w:rPr>
                <w:b/>
              </w:rPr>
              <w:t>over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5F6F9F" w:rsidP="00134F0B">
            <w:pPr>
              <w:spacing w:line="360" w:lineRule="auto"/>
              <w:rPr>
                <w:b/>
              </w:rPr>
            </w:pPr>
            <w:r>
              <w:rPr>
                <w:b/>
              </w:rPr>
              <w:t>S</w:t>
            </w:r>
            <w:r w:rsidR="00744B78" w:rsidRPr="00856CAE">
              <w:rPr>
                <w:b/>
              </w:rPr>
              <w:t>hann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44B78" w:rsidRPr="00856CAE" w:rsidRDefault="005F6F9F" w:rsidP="00134F0B">
            <w:pPr>
              <w:spacing w:line="360" w:lineRule="auto"/>
              <w:rPr>
                <w:b/>
              </w:rPr>
            </w:pPr>
            <w:r>
              <w:rPr>
                <w:b/>
              </w:rPr>
              <w:t>S</w:t>
            </w:r>
            <w:r w:rsidR="00744B78" w:rsidRPr="00856CAE">
              <w:rPr>
                <w:b/>
              </w:rPr>
              <w:t>impson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  <w:tcBorders>
              <w:top w:val="single" w:sz="12" w:space="0" w:color="auto"/>
            </w:tcBorders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BTS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684 ± 276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759 ± 23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97 ± 24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1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60 ± 0.6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08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BSS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802 ± 278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707 ± 36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74 ± 372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7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91 ± 0.11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1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J</w:t>
            </w:r>
            <w:r w:rsidR="00FC6726">
              <w:rPr>
                <w:b/>
              </w:rPr>
              <w:t>T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563 ± 35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58 ± 23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37 ± 101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4 ± 0.011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70 ± 0.05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1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J</w:t>
            </w:r>
            <w:r w:rsidR="00FC6726">
              <w:rPr>
                <w:b/>
              </w:rPr>
              <w:t>T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594 ± 247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494 ± 245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481 ± 25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6 ± 0.008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41 ± 0.05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00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J</w:t>
            </w:r>
            <w:r w:rsidR="00FC6726">
              <w:rPr>
                <w:b/>
              </w:rPr>
              <w:t>S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637 ± 461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545 ± 51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566 ± 53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88 ± 0.31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2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J</w:t>
            </w:r>
            <w:r w:rsidR="00FC6726">
              <w:rPr>
                <w:b/>
              </w:rPr>
              <w:t>S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891 ± 195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841 ± 180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795 ± 211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7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7.02 ± 0.06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0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J</w:t>
            </w:r>
            <w:r w:rsidR="00FC6726">
              <w:rPr>
                <w:b/>
              </w:rPr>
              <w:t>T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033 ± 264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4021 ± 26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960 ± 231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7.08 ± 0.04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0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J</w:t>
            </w:r>
            <w:r w:rsidR="00FC6726">
              <w:rPr>
                <w:b/>
              </w:rPr>
              <w:t>T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677 ± 337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42 ± 25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24 ± 241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6 ± 0.008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63 ± 0.26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2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J</w:t>
            </w:r>
            <w:r w:rsidR="00FC6726">
              <w:rPr>
                <w:b/>
              </w:rPr>
              <w:t>S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685 ± 345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42 ± 345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260 ± 373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3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71 ± 0.49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15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J</w:t>
            </w:r>
            <w:r w:rsidR="00FC6726">
              <w:rPr>
                <w:b/>
              </w:rPr>
              <w:t>S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918 ± 107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904 ± 92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926 ± 67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1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85 ± 0.36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06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I</w:t>
            </w:r>
            <w:r w:rsidR="00FC6726">
              <w:rPr>
                <w:b/>
              </w:rPr>
              <w:t>T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904 ± 289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914 ± 250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860 ± 251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9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80 ± 0.35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4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I</w:t>
            </w:r>
            <w:r w:rsidR="00FC6726">
              <w:rPr>
                <w:b/>
              </w:rPr>
              <w:t>T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381 ± 381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91 ± 85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493 ± 423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4 ± 0.00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49 ± 0.43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06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I</w:t>
            </w:r>
            <w:r w:rsidR="00FC6726">
              <w:rPr>
                <w:b/>
              </w:rPr>
              <w:t>S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930 ± 139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864 ± 55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868 ± 48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23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99 ± 0.15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1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TI</w:t>
            </w:r>
            <w:r w:rsidR="00FC6726">
              <w:rPr>
                <w:b/>
              </w:rPr>
              <w:t>S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957 ± 350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931 ± 37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956 ± 336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6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97 ± 0.18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0 ± 0.001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I</w:t>
            </w:r>
            <w:r w:rsidR="00FC6726">
              <w:rPr>
                <w:b/>
              </w:rPr>
              <w:t>T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101 ± 303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053 ± 457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032 ± 458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8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31 ± 0.24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01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lastRenderedPageBreak/>
              <w:t>CI</w:t>
            </w:r>
            <w:r w:rsidR="00FC6726">
              <w:rPr>
                <w:b/>
              </w:rPr>
              <w:t>T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634 ± 379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727 ± 303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665 ± 316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12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61 ± 0.37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1 ± 0.003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I</w:t>
            </w:r>
            <w:r w:rsidR="00FC6726">
              <w:rPr>
                <w:b/>
              </w:rPr>
              <w:t>SC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2353 ± 317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409 ± 38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385 ± 36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5 ± 0.007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5.87 ± 0.95</w:t>
            </w:r>
          </w:p>
        </w:tc>
        <w:tc>
          <w:tcPr>
            <w:tcW w:w="1417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05 ± 0.058</w:t>
            </w:r>
          </w:p>
        </w:tc>
      </w:tr>
      <w:tr w:rsidR="00744B78" w:rsidTr="00856CAE">
        <w:trPr>
          <w:jc w:val="center"/>
        </w:trPr>
        <w:tc>
          <w:tcPr>
            <w:tcW w:w="1004" w:type="dxa"/>
          </w:tcPr>
          <w:p w:rsidR="00744B78" w:rsidRPr="00856CAE" w:rsidRDefault="00744B78" w:rsidP="00134F0B">
            <w:pPr>
              <w:spacing w:line="360" w:lineRule="auto"/>
              <w:rPr>
                <w:b/>
              </w:rPr>
            </w:pPr>
            <w:r w:rsidRPr="00856CAE">
              <w:rPr>
                <w:b/>
              </w:rPr>
              <w:t>CI</w:t>
            </w:r>
            <w:r w:rsidR="00FC6726">
              <w:rPr>
                <w:b/>
              </w:rPr>
              <w:t>SD</w:t>
            </w:r>
          </w:p>
        </w:tc>
        <w:tc>
          <w:tcPr>
            <w:tcW w:w="1264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3122 ± 156</w:t>
            </w:r>
          </w:p>
        </w:tc>
        <w:tc>
          <w:tcPr>
            <w:tcW w:w="1275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4131 ± 147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4096 ± 134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0.96 ± 0.010</w:t>
            </w:r>
          </w:p>
        </w:tc>
        <w:tc>
          <w:tcPr>
            <w:tcW w:w="1276" w:type="dxa"/>
          </w:tcPr>
          <w:p w:rsidR="00744B78" w:rsidRPr="00FA7CC9" w:rsidRDefault="00744B78" w:rsidP="00134F0B">
            <w:pPr>
              <w:spacing w:line="360" w:lineRule="auto"/>
            </w:pPr>
            <w:r w:rsidRPr="00FA7CC9">
              <w:t>6.99 ± 0.18</w:t>
            </w:r>
          </w:p>
        </w:tc>
        <w:tc>
          <w:tcPr>
            <w:tcW w:w="1417" w:type="dxa"/>
          </w:tcPr>
          <w:p w:rsidR="00744B78" w:rsidRDefault="00744B78" w:rsidP="00134F0B">
            <w:pPr>
              <w:spacing w:line="360" w:lineRule="auto"/>
            </w:pPr>
            <w:r w:rsidRPr="00FA7CC9">
              <w:t>0.00 ± 0.001</w:t>
            </w:r>
          </w:p>
        </w:tc>
      </w:tr>
    </w:tbl>
    <w:p w:rsidR="0041413B" w:rsidRPr="00834D55" w:rsidRDefault="00EF7697">
      <w:r w:rsidRPr="00856CAE">
        <w:t>Sobs</w:t>
      </w:r>
      <w:r>
        <w:t>,</w:t>
      </w:r>
      <w:r w:rsidRPr="00856CAE">
        <w:t xml:space="preserve"> </w:t>
      </w:r>
      <w:r w:rsidR="00856CAE" w:rsidRPr="00856CAE">
        <w:t>the observed richness</w:t>
      </w:r>
      <w:r>
        <w:t>;</w:t>
      </w:r>
      <w:r w:rsidRPr="00EF7697">
        <w:t xml:space="preserve"> </w:t>
      </w:r>
      <w:r>
        <w:t>ace,</w:t>
      </w:r>
      <w:r w:rsidRPr="00856CAE">
        <w:t xml:space="preserve"> </w:t>
      </w:r>
      <w:r w:rsidR="00856CAE" w:rsidRPr="00856CAE">
        <w:t>the ACE estimator</w:t>
      </w:r>
      <w:r>
        <w:t>;</w:t>
      </w:r>
      <w:r w:rsidR="00856CAE" w:rsidRPr="00856CAE">
        <w:t xml:space="preserve"> </w:t>
      </w:r>
      <w:r>
        <w:t>chao,</w:t>
      </w:r>
      <w:r w:rsidRPr="00856CAE">
        <w:t xml:space="preserve"> </w:t>
      </w:r>
      <w:r w:rsidR="00856CAE" w:rsidRPr="00856CAE">
        <w:t>the Chao1 estimator</w:t>
      </w:r>
      <w:r>
        <w:t xml:space="preserve">; </w:t>
      </w:r>
      <w:r w:rsidRPr="00EF7697">
        <w:t>Coverage</w:t>
      </w:r>
      <w:r>
        <w:t>,</w:t>
      </w:r>
      <w:r w:rsidRPr="00EF7697">
        <w:t xml:space="preserve"> refers to the </w:t>
      </w:r>
      <w:r>
        <w:t>Coverage of each sample library; Shannon,</w:t>
      </w:r>
      <w:r w:rsidRPr="00856CAE">
        <w:t xml:space="preserve"> </w:t>
      </w:r>
      <w:r w:rsidR="00856CAE" w:rsidRPr="00856CAE">
        <w:t>the Shannon diversity index</w:t>
      </w:r>
      <w:r>
        <w:t>;</w:t>
      </w:r>
      <w:r w:rsidR="00856CAE">
        <w:t xml:space="preserve"> </w:t>
      </w:r>
      <w:r w:rsidRPr="00EF7697">
        <w:t>simpson</w:t>
      </w:r>
      <w:r>
        <w:t>,</w:t>
      </w:r>
      <w:r w:rsidRPr="00856CAE">
        <w:t xml:space="preserve"> </w:t>
      </w:r>
      <w:r w:rsidR="00856CAE" w:rsidRPr="00856CAE">
        <w:t>the Simpson diversity index</w:t>
      </w:r>
      <w:r>
        <w:t>.</w:t>
      </w:r>
      <w:r w:rsidR="00AB7C69" w:rsidRPr="00AB7C69">
        <w:t xml:space="preserve"> BTS, topsoil of blank soil without planting rice; BSS, subsoil of blank soil without planting rice; TJTC, topsoil of concentrated roots from bar-transgenic japonica rice B2; TJTD, topsoil of dispersed roots from Bar-transgenic japonica rice B2; TJSC, subsoil of concentrated roots from bar-transgenic japonica rice B2; TJSD, subsoil of dispersed roots from bar-transgenic japonica rice B2; CJTC, topsoil of concentrated roots from conventional japonica rice Xiushui63; CJTD, topsoil of dispersed roots from conventional japonica rice Xiushui63; CJSC, subsoil of concentrated roots from conventional japonica rice Xiushui63; CJSD, subsoil of dispersed roots from conventional japonica rice Xiushui63; TITC, topsoil of concentrated roots from bar-transgenic indica rice B68-1; TITD, topsoil of dispersed roots from bar-transgenic indica rice B68-1; TISC, subsoil of concentrated roots from bar-transgenic indica rice B68-1;TISD, subsoil of dispersed roots from bar-transgenic indica rice B</w:t>
      </w:r>
      <w:bookmarkStart w:id="0" w:name="_GoBack"/>
      <w:bookmarkEnd w:id="0"/>
      <w:r w:rsidR="00AB7C69" w:rsidRPr="00AB7C69">
        <w:t>68-1; CITC, topsoil of concentrated roots from conventional indica rice D68; CITD, topsoil of dispersed roots from conventional indica rice D68; CISC, subsoil of concentrated roots from conventional indica rice D68; CISD, subsoil of dispersed roots from conventional indica rice D68. Data was shown by the average of samples (n=3) and their standard deviation.</w:t>
      </w:r>
    </w:p>
    <w:sectPr w:rsidR="0041413B" w:rsidRPr="00834D55" w:rsidSect="00744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1D49" w:rsidRDefault="00EE1D49" w:rsidP="00DA0048">
      <w:r>
        <w:separator/>
      </w:r>
    </w:p>
  </w:endnote>
  <w:endnote w:type="continuationSeparator" w:id="0">
    <w:p w:rsidR="00EE1D49" w:rsidRDefault="00EE1D49" w:rsidP="00DA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1D49" w:rsidRDefault="00EE1D49" w:rsidP="00DA0048">
      <w:r>
        <w:separator/>
      </w:r>
    </w:p>
  </w:footnote>
  <w:footnote w:type="continuationSeparator" w:id="0">
    <w:p w:rsidR="00EE1D49" w:rsidRDefault="00EE1D49" w:rsidP="00DA0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F99"/>
    <w:rsid w:val="00095B9C"/>
    <w:rsid w:val="000B5079"/>
    <w:rsid w:val="00134F0B"/>
    <w:rsid w:val="0013649B"/>
    <w:rsid w:val="001B6F99"/>
    <w:rsid w:val="00323E43"/>
    <w:rsid w:val="003800D2"/>
    <w:rsid w:val="004002F1"/>
    <w:rsid w:val="0041413B"/>
    <w:rsid w:val="004A2797"/>
    <w:rsid w:val="004C5E9E"/>
    <w:rsid w:val="004E09E5"/>
    <w:rsid w:val="004E78C6"/>
    <w:rsid w:val="005304C1"/>
    <w:rsid w:val="005C7BB6"/>
    <w:rsid w:val="005D0782"/>
    <w:rsid w:val="005F6F9F"/>
    <w:rsid w:val="00610026"/>
    <w:rsid w:val="00685B06"/>
    <w:rsid w:val="006A7C83"/>
    <w:rsid w:val="006D48EB"/>
    <w:rsid w:val="00744B78"/>
    <w:rsid w:val="00751B0A"/>
    <w:rsid w:val="008240E5"/>
    <w:rsid w:val="00834D55"/>
    <w:rsid w:val="00856CAE"/>
    <w:rsid w:val="00883181"/>
    <w:rsid w:val="008F4C74"/>
    <w:rsid w:val="0097520D"/>
    <w:rsid w:val="00980A90"/>
    <w:rsid w:val="00A035B2"/>
    <w:rsid w:val="00A91E9A"/>
    <w:rsid w:val="00AB7C69"/>
    <w:rsid w:val="00B35DEB"/>
    <w:rsid w:val="00C3464D"/>
    <w:rsid w:val="00DA0048"/>
    <w:rsid w:val="00E309CE"/>
    <w:rsid w:val="00EE1D49"/>
    <w:rsid w:val="00EF25C5"/>
    <w:rsid w:val="00EF7697"/>
    <w:rsid w:val="00FC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E826B2-89B9-4360-AFAC-000F6AA4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0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0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048"/>
    <w:rPr>
      <w:sz w:val="18"/>
      <w:szCs w:val="18"/>
    </w:rPr>
  </w:style>
  <w:style w:type="table" w:styleId="a5">
    <w:name w:val="Table Grid"/>
    <w:basedOn w:val="a1"/>
    <w:uiPriority w:val="39"/>
    <w:rsid w:val="006D4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2</Words>
  <Characters>2579</Characters>
  <Application>Microsoft Office Word</Application>
  <DocSecurity>0</DocSecurity>
  <Lines>21</Lines>
  <Paragraphs>6</Paragraphs>
  <ScaleCrop>false</ScaleCrop>
  <Company>china</Company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idan He</cp:lastModifiedBy>
  <cp:revision>10</cp:revision>
  <dcterms:created xsi:type="dcterms:W3CDTF">2019-08-28T14:39:00Z</dcterms:created>
  <dcterms:modified xsi:type="dcterms:W3CDTF">2019-08-30T11:06:00Z</dcterms:modified>
</cp:coreProperties>
</file>